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468"/>
        <w:gridCol w:w="1440"/>
        <w:gridCol w:w="1260"/>
        <w:gridCol w:w="1440"/>
        <w:gridCol w:w="1260"/>
      </w:tblGrid>
      <w:tr>
        <w:trPr>
          <w:trHeight w:val="285" w:hRule="atLeast"/>
        </w:trPr>
        <w:tc>
          <w:tcPr>
            <w:tcW w:w="7020" w:type="dxa"/>
            <w:gridSpan w:val="5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0" w:name="OLE_LINK103"/>
            <w:r>
              <w:rPr>
                <w:kern w:val="0"/>
                <w:sz w:val="18"/>
                <w:szCs w:val="18"/>
              </w:rPr>
              <w:t>Tab</w:t>
            </w:r>
            <w:r>
              <w:rPr>
                <w:kern w:val="0"/>
                <w:sz w:val="18"/>
                <w:szCs w:val="18"/>
              </w:rPr>
              <w:t>l</w:t>
            </w:r>
            <w:r>
              <w:rPr>
                <w:kern w:val="0"/>
                <w:sz w:val="18"/>
                <w:szCs w:val="18"/>
              </w:rPr>
              <w:t xml:space="preserve">e </w:t>
            </w:r>
            <w:r>
              <w:rPr>
                <w:kern w:val="0"/>
                <w:sz w:val="18"/>
                <w:szCs w:val="18"/>
              </w:rPr>
              <w:t>S2</w:t>
            </w:r>
            <w:bookmarkEnd w:id="0"/>
          </w:p>
        </w:tc>
        <w:tc>
          <w:tcPr>
            <w:tcW w:w="126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41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NA ID</w:t>
            </w:r>
          </w:p>
        </w:tc>
        <w:tc>
          <w:tcPr>
            <w:tcW w:w="146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e transition or transversion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Position</w:t>
            </w:r>
            <w:r>
              <w:rPr>
                <w:kern w:val="0"/>
                <w:sz w:val="18"/>
                <w:szCs w:val="18"/>
              </w:rPr>
              <w:t xml:space="preserve"> of varied base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P count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mal count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ate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S/N</w:t>
            </w:r>
            <w:r>
              <w:rPr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141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a</w:t>
            </w:r>
          </w:p>
        </w:tc>
        <w:tc>
          <w:tcPr>
            <w:tcW w:w="14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T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297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946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.53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b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G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5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204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b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204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b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-&gt;G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204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2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8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2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-&gt;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29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1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d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G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5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907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5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d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907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d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-&gt;G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907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6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3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.85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f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G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816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f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G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1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816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6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f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816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7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7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7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7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i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G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751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i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G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1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751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7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6i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751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9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9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59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0a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9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8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.88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0b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.88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0c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-&gt;A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2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9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0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-&gt;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81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0e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9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8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.88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0f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-&gt;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81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4a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31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4a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31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4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4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4d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31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4d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31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7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7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7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7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b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C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70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6483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b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4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6483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19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0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19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19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19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-&gt;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19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d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C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91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2609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0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d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A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8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2609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d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8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2609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d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-&gt;C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9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2609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d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2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2609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19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0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19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19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19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-&gt;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19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f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C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32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8092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8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f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A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4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8092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f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7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8092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f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7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8092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f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-&gt;C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1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8092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93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8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93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93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93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-&gt;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93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h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C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29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4867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1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h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A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7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4867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h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5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4867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h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8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4867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6h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-&gt;C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9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4867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7b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7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7b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7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7b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7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7b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7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7c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3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831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7c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831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7c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3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831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7c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831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7c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831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7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1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7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1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7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1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7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1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7e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7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101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7e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6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101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0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7e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101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7e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7101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6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-&gt;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6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2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8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-&gt;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6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b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A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2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3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.51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h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A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2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7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3.94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i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60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l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G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5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3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41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l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3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9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m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5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o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3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1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p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8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r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-&gt;C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5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0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.05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09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69u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-&gt;C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6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2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.63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71e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.25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171f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83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19b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34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19e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-&gt;T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2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8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.64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6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.15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6b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G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116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91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.82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6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8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.35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6d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G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334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3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.66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9a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88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9b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A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.06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9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.32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9e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-&gt;A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5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26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9g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-&gt;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.06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399h</w:t>
            </w:r>
          </w:p>
        </w:tc>
        <w:tc>
          <w:tcPr>
            <w:tcW w:w="1468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&gt;G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95%</w:t>
            </w:r>
          </w:p>
        </w:tc>
      </w:tr>
      <w:tr>
        <w:trPr>
          <w:trHeight w:val="285" w:hRule="atLeast"/>
        </w:trPr>
        <w:tc>
          <w:tcPr>
            <w:tcW w:w="14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479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7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%</w:t>
            </w:r>
          </w:p>
        </w:tc>
      </w:tr>
      <w:tr>
        <w:trPr>
          <w:trHeight w:val="285" w:hRule="atLeast"/>
        </w:trPr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-miR479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-&gt;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78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%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09:28:00Z</dcterms:created>
  <dc:creator>lab</dc:creator>
  <dc:description/>
  <cp:keywords/>
  <dc:language>en-US</dc:language>
  <cp:lastModifiedBy>微软用户</cp:lastModifiedBy>
  <dcterms:modified xsi:type="dcterms:W3CDTF">2012-02-02T09:28:00Z</dcterms:modified>
  <cp:revision>2</cp:revision>
  <dc:subject/>
  <dc:title>Talbe 6: List of SNPs of conserved miRNAs in Amur grape</dc:title>
</cp:coreProperties>
</file>